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2DE" w:rsidRPr="0089138A" w:rsidRDefault="006F52DE" w:rsidP="006F52DE">
      <w:pPr>
        <w:pStyle w:val="NoSpacing"/>
        <w:spacing w:before="40" w:line="264" w:lineRule="auto"/>
      </w:pPr>
      <w:r w:rsidRPr="00150700">
        <w:rPr>
          <w:b/>
        </w:rPr>
        <w:t xml:space="preserve">Table </w:t>
      </w:r>
      <w:r>
        <w:rPr>
          <w:b/>
        </w:rPr>
        <w:t>S</w:t>
      </w:r>
      <w:r w:rsidRPr="00150700">
        <w:rPr>
          <w:b/>
        </w:rPr>
        <w:t>4.</w:t>
      </w:r>
      <w:r w:rsidRPr="0089138A">
        <w:t xml:space="preserve"> Cytochrome b </w:t>
      </w:r>
      <w:proofErr w:type="spellStart"/>
      <w:r w:rsidRPr="0089138A">
        <w:t>GenBank</w:t>
      </w:r>
      <w:proofErr w:type="spellEnd"/>
      <w:r w:rsidRPr="0089138A">
        <w:t xml:space="preserve"> accession numbers of bat species host to studied bacteria</w:t>
      </w:r>
    </w:p>
    <w:tbl>
      <w:tblPr>
        <w:tblStyle w:val="LightShading"/>
        <w:tblW w:w="8288" w:type="dxa"/>
        <w:tblLook w:val="04A0" w:firstRow="1" w:lastRow="0" w:firstColumn="1" w:lastColumn="0" w:noHBand="0" w:noVBand="1"/>
      </w:tblPr>
      <w:tblGrid>
        <w:gridCol w:w="2680"/>
        <w:gridCol w:w="1928"/>
        <w:gridCol w:w="1840"/>
        <w:gridCol w:w="1840"/>
      </w:tblGrid>
      <w:tr w:rsidR="006F52DE" w:rsidRPr="0089138A" w:rsidTr="00672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Bank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cession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t to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tospira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t to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rtonella</w:t>
            </w:r>
            <w:proofErr w:type="spellEnd"/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285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eninsulae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285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jamaicensi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6650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obscur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42307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lanirostri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6650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oltec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6651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Brachyphyll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avernarum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57237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arolli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erspicalata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58965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lethrionomy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ufocan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155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oleur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fra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Q69372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07739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Eidolon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helvum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N39820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Glossophag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oricina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39250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Hipposidero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armiger*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X46536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Lonchophyll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homasi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8703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cronycter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croti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8075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cro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forti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98630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mon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renulatum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15547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niopter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griveaudi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23279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niopter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ahafaliensi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38316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niopter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chreibersii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44471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onophyll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edmani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38288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daubentoni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10658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goudoti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11676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ystacin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10660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ipari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37686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yctal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octula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X57090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Otomop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adagascariensi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21637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hyllosto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hasta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15547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ipistrell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bram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8573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romop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entral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1973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terono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davyi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33866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hinophyll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umilio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8702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ouset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egyptiac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8574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ouset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obliviosu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22872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turnir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lilium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8703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turnir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ildae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C75388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riaenop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ersic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79875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6F52DE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Uroderm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bilobatum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6990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52DE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Vampyress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biden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5704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6F52DE" w:rsidRPr="0089138A" w:rsidRDefault="006F52DE" w:rsidP="00672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</w:tr>
    </w:tbl>
    <w:p w:rsidR="00D35300" w:rsidRDefault="006F52DE" w:rsidP="006F52DE">
      <w:bookmarkStart w:id="0" w:name="_GoBack"/>
      <w:bookmarkEnd w:id="0"/>
    </w:p>
    <w:sectPr w:rsidR="00D35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2DE"/>
    <w:rsid w:val="004160F6"/>
    <w:rsid w:val="00521C7E"/>
    <w:rsid w:val="006F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2D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52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6F52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2D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52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6F52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Company>Microsoft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 Lei</dc:creator>
  <cp:lastModifiedBy>Bonnie Lei</cp:lastModifiedBy>
  <cp:revision>1</cp:revision>
  <dcterms:created xsi:type="dcterms:W3CDTF">2014-02-07T06:49:00Z</dcterms:created>
  <dcterms:modified xsi:type="dcterms:W3CDTF">2014-02-07T06:50:00Z</dcterms:modified>
</cp:coreProperties>
</file>